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6875" w:rsidRPr="00FA6875" w:rsidRDefault="00FA6875">
      <w:pPr>
        <w:shd w:val="clear" w:color="auto" w:fill="FFFFFF"/>
        <w:spacing w:line="480" w:lineRule="auto"/>
        <w:ind w:firstLineChars="200" w:firstLine="720"/>
        <w:contextualSpacing/>
        <w:jc w:val="center"/>
        <w:rPr>
          <w:rFonts w:ascii="Times New Roman" w:hAnsi="Times New Roman"/>
          <w:b/>
          <w:bCs/>
          <w:sz w:val="52"/>
          <w:szCs w:val="56"/>
          <w:shd w:val="clear" w:color="auto" w:fill="FFFFFF"/>
        </w:rPr>
      </w:pPr>
      <w:r w:rsidRPr="00FA6875">
        <w:rPr>
          <w:rFonts w:ascii="Times New Roman" w:hAnsi="Times New Roman"/>
          <w:b/>
          <w:bCs/>
          <w:sz w:val="36"/>
          <w:szCs w:val="40"/>
          <w:shd w:val="clear" w:color="auto" w:fill="FFFFFF"/>
        </w:rPr>
        <w:t>Supplementary Material</w:t>
      </w:r>
    </w:p>
    <w:p w:rsidR="00054454" w:rsidRDefault="00000000">
      <w:pPr>
        <w:shd w:val="clear" w:color="auto" w:fill="FFFFFF"/>
        <w:spacing w:line="480" w:lineRule="auto"/>
        <w:ind w:firstLineChars="200" w:firstLine="440"/>
        <w:contextualSpacing/>
        <w:jc w:val="center"/>
        <w:rPr>
          <w:rFonts w:ascii="Times New Roman" w:hAnsi="Times New Roman"/>
          <w:b/>
          <w:bCs/>
          <w:sz w:val="22"/>
          <w:shd w:val="clear" w:color="auto" w:fill="FFFFFF"/>
        </w:rPr>
      </w:pPr>
      <w:r>
        <w:rPr>
          <w:rFonts w:ascii="Times New Roman" w:hAnsi="Times New Roman"/>
          <w:b/>
          <w:bCs/>
          <w:sz w:val="22"/>
          <w:shd w:val="clear" w:color="auto" w:fill="FFFFFF"/>
        </w:rPr>
        <w:t xml:space="preserve">Table </w:t>
      </w:r>
      <w:r w:rsidR="00FA6875">
        <w:rPr>
          <w:rFonts w:ascii="Times New Roman" w:hAnsi="Times New Roman"/>
          <w:b/>
          <w:bCs/>
          <w:sz w:val="22"/>
          <w:shd w:val="clear" w:color="auto" w:fill="FFFFFF"/>
        </w:rPr>
        <w:t>S</w:t>
      </w:r>
      <w:r>
        <w:rPr>
          <w:rFonts w:ascii="Times New Roman" w:hAnsi="Times New Roman"/>
          <w:b/>
          <w:bCs/>
          <w:sz w:val="22"/>
          <w:shd w:val="clear" w:color="auto" w:fill="FFFFFF"/>
        </w:rPr>
        <w:t>1 Imaging protocols of the pelvis DWI sequences</w:t>
      </w:r>
    </w:p>
    <w:tbl>
      <w:tblPr>
        <w:tblStyle w:val="TableNormal"/>
        <w:tblpPr w:leftFromText="180" w:rightFromText="180" w:vertAnchor="text" w:tblpY="1"/>
        <w:tblOverlap w:val="never"/>
        <w:tblW w:w="12885" w:type="dxa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6"/>
        <w:gridCol w:w="1276"/>
        <w:gridCol w:w="142"/>
        <w:gridCol w:w="1275"/>
        <w:gridCol w:w="1260"/>
        <w:gridCol w:w="1276"/>
        <w:gridCol w:w="1418"/>
      </w:tblGrid>
      <w:tr w:rsidR="00054454">
        <w:trPr>
          <w:trHeight w:val="374"/>
        </w:trPr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5104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 xml:space="preserve">Mode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developm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 xml:space="preserve"> dataset</w:t>
            </w:r>
          </w:p>
        </w:tc>
        <w:tc>
          <w:tcPr>
            <w:tcW w:w="142" w:type="dxa"/>
            <w:tcBorders>
              <w:top w:val="single" w:sz="12" w:space="0" w:color="auto"/>
              <w:bottom w:val="nil"/>
            </w:tcBorders>
          </w:tcPr>
          <w:p w:rsidR="00054454" w:rsidRDefault="00054454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5229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w w:val="11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xter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valid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w w:val="110"/>
                <w:sz w:val="18"/>
                <w:szCs w:val="18"/>
                <w:lang w:eastAsia="zh-CN"/>
              </w:rPr>
              <w:t>dataset</w:t>
            </w:r>
          </w:p>
        </w:tc>
      </w:tr>
      <w:tr w:rsidR="00054454">
        <w:trPr>
          <w:trHeight w:val="374"/>
        </w:trPr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Training</w:t>
            </w:r>
          </w:p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033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w w:val="105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alidation</w:t>
            </w:r>
            <w:proofErr w:type="spellEnd"/>
          </w:p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41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Test</w:t>
            </w:r>
          </w:p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35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firstLineChars="100" w:firstLine="19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Overall</w:t>
            </w:r>
          </w:p>
          <w:p w:rsidR="00054454" w:rsidRDefault="00000000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309)</w:t>
            </w:r>
          </w:p>
        </w:tc>
        <w:tc>
          <w:tcPr>
            <w:tcW w:w="142" w:type="dxa"/>
            <w:tcBorders>
              <w:top w:val="nil"/>
              <w:bottom w:val="single" w:sz="6" w:space="0" w:color="auto"/>
            </w:tcBorders>
          </w:tcPr>
          <w:p w:rsidR="00054454" w:rsidRDefault="00054454">
            <w:pPr>
              <w:pStyle w:val="TableParagraph"/>
              <w:spacing w:before="0" w:line="212" w:lineRule="exact"/>
              <w:ind w:right="171"/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3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Hospital 2</w:t>
            </w:r>
          </w:p>
          <w:p w:rsidR="00054454" w:rsidRDefault="00000000">
            <w:pPr>
              <w:pStyle w:val="TableParagraph"/>
              <w:spacing w:before="0" w:line="223" w:lineRule="exact"/>
              <w:ind w:right="13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37)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ind w:right="12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Hospital 3</w:t>
            </w:r>
          </w:p>
          <w:p w:rsidR="00054454" w:rsidRDefault="00000000">
            <w:pPr>
              <w:pStyle w:val="TableParagraph"/>
              <w:spacing w:before="0" w:line="223" w:lineRule="exact"/>
              <w:ind w:right="12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6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23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pital 4</w:t>
            </w:r>
          </w:p>
          <w:p w:rsidR="00054454" w:rsidRDefault="00000000">
            <w:pPr>
              <w:pStyle w:val="TableParagraph"/>
              <w:spacing w:before="0" w:line="223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8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:rsidR="00054454" w:rsidRDefault="00000000">
            <w:pPr>
              <w:pStyle w:val="TableParagraph"/>
              <w:spacing w:before="0" w:line="212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  <w:t>Overall</w:t>
            </w:r>
          </w:p>
          <w:p w:rsidR="00054454" w:rsidRDefault="00000000">
            <w:pPr>
              <w:pStyle w:val="TableParagraph"/>
              <w:spacing w:before="0" w:line="212" w:lineRule="exact"/>
              <w:rPr>
                <w:rFonts w:ascii="Times New Roman" w:hAnsi="Times New Roman" w:cs="Times New Roman"/>
                <w:b/>
                <w:bCs/>
                <w:w w:val="11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01)</w:t>
            </w:r>
          </w:p>
        </w:tc>
      </w:tr>
      <w:tr w:rsidR="00054454">
        <w:trPr>
          <w:trHeight w:val="374"/>
        </w:trPr>
        <w:tc>
          <w:tcPr>
            <w:tcW w:w="2410" w:type="dxa"/>
            <w:tcBorders>
              <w:top w:val="single" w:sz="6" w:space="0" w:color="auto"/>
            </w:tcBorders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18"/>
                <w:szCs w:val="18"/>
              </w:rPr>
              <w:t>Model Nam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hieva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微软雅黑" w:eastAsia="微软雅黑" w:hAnsi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4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5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3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4.1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(0.0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color w:val="36363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</w:tr>
      <w:tr w:rsidR="00054454">
        <w:trPr>
          <w:trHeight w:val="255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ra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43"/>
              <w:ind w:right="16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8.9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43"/>
              <w:ind w:right="166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8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43"/>
              <w:ind w:right="166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5.9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43"/>
              <w:ind w:right="16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8.6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43"/>
              <w:ind w:right="16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43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43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4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4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VE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R75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 (67.3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66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68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 (67.2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OVE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R750w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tabs>
                <w:tab w:val="left" w:pos="364"/>
                <w:tab w:val="center" w:pos="697"/>
              </w:tabs>
              <w:spacing w:befor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34.6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7.6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21.7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ngenia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6.4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6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8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63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14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7.4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6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ng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X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2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GNETOM_ESSENZA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10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24.7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va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4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1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3.4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sma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68.2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11.2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gn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Dxt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4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7.8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4.4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4.9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kyra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38.0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2.4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ioTim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9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ind w:right="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3.2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M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9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4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3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1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4.3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ind w:right="17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io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line="242" w:lineRule="exact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26.6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line="242" w:lineRule="exact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line="24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15.7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ra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line="242" w:lineRule="exact"/>
              <w:ind w:right="170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line="242" w:lineRule="exact"/>
              <w:ind w:right="1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(0.0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line="242" w:lineRule="exact"/>
              <w:ind w:right="1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line="24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line="24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agne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ield</w:t>
            </w: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9 (14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12.8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 (7.4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 (7.5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3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10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 (25.2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4 (85.6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3 (87.2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 (92.6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2 (92.5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 (97.7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98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313131"/>
                <w:w w:val="105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 (74.8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, s/m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32.3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 (39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31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 (32.9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.8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10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29.4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 (1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7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3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.6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38.8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0.6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24.7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</w:t>
            </w:r>
            <w:r>
              <w:rPr>
                <w:rFonts w:ascii="微软雅黑" w:eastAsia="微软雅黑" w:hAnsi="微软雅黑" w:cs="微软雅黑"/>
                <w:sz w:val="18"/>
                <w:szCs w:val="18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9.4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1.5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8 (65.6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 (60.3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65.9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2 (65.1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.9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.5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29.1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7.3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21.7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5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0.0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0.4)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56.1)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43434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color w:val="313131"/>
                <w:sz w:val="18"/>
                <w:szCs w:val="18"/>
              </w:rPr>
              <w:t>(0.0)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9.2)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nstru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me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m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 [259, 775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[220, 36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0 [220, 36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 [220, 360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 [200, 240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[250, 25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 [220, 240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[240, 320]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Slic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hickn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, mm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8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8.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8.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8.0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.0, 3.5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3.5, 4.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[4.0, 4.0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3.0, 4.0]</w:t>
            </w:r>
          </w:p>
        </w:tc>
      </w:tr>
      <w:tr w:rsidR="00054454">
        <w:trPr>
          <w:trHeight w:val="374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li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cin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, mm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, 9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9.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9.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4.0, 9.0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[3.6, 4.2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 [3.5, 4.8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[4.8, 4.8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[3.6, 4.8]</w:t>
            </w:r>
          </w:p>
        </w:tc>
      </w:tr>
      <w:tr w:rsidR="00054454">
        <w:trPr>
          <w:trHeight w:val="68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xel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pacin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, mm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[0.9, 1.4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 [0.9, 0.4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[0.9,1.4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 [0.9, 1.4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[0.9, 1.25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 [0.9, 1.3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 [1.8, 1.8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 [0.9, 1.8]</w:t>
            </w:r>
          </w:p>
        </w:tc>
      </w:tr>
      <w:tr w:rsidR="00054454">
        <w:trPr>
          <w:trHeight w:val="90"/>
        </w:trPr>
        <w:tc>
          <w:tcPr>
            <w:tcW w:w="2410" w:type="dxa"/>
          </w:tcPr>
          <w:p w:rsidR="00054454" w:rsidRDefault="00000000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trix size -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ows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 [136, 256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 [200, 228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 [112, 112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 [112, 228]</w:t>
            </w:r>
          </w:p>
        </w:tc>
      </w:tr>
      <w:tr w:rsidR="00054454">
        <w:trPr>
          <w:trHeight w:val="68"/>
        </w:trPr>
        <w:tc>
          <w:tcPr>
            <w:tcW w:w="2410" w:type="dxa"/>
          </w:tcPr>
          <w:p w:rsidR="00054454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lang w:eastAsia="en-US"/>
              </w:rPr>
              <w:t>Matrix size -</w:t>
            </w:r>
            <w:r>
              <w:rPr>
                <w:b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lang w:eastAsia="en-US"/>
              </w:rPr>
              <w:t>Columns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[256, 256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 [160, 256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 [192,228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 [112, 112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 [112, 228]</w:t>
            </w:r>
          </w:p>
        </w:tc>
      </w:tr>
      <w:tr w:rsidR="00054454">
        <w:trPr>
          <w:trHeight w:val="68"/>
        </w:trPr>
        <w:tc>
          <w:tcPr>
            <w:tcW w:w="2410" w:type="dxa"/>
          </w:tcPr>
          <w:p w:rsidR="0005445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TR, </w:t>
            </w: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  <w:lang w:eastAsia="en-US"/>
              </w:rPr>
              <w:t>ms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5 [2668, 400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 [2675, 400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 [2654, 400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3 [2668, 4000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0 [4153, 5000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00 [3400, 4900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0 [3800, 3900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0 [3800, 4900]</w:t>
            </w:r>
          </w:p>
        </w:tc>
      </w:tr>
      <w:tr w:rsidR="00054454">
        <w:trPr>
          <w:trHeight w:val="68"/>
        </w:trPr>
        <w:tc>
          <w:tcPr>
            <w:tcW w:w="2410" w:type="dxa"/>
          </w:tcPr>
          <w:p w:rsidR="0005445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  <w:lang w:eastAsia="en-US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 xml:space="preserve">E,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ms</w:t>
            </w:r>
            <w:proofErr w:type="spellEnd"/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 [50.8, 61.4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 [50.7, 61.4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 [50.7, 61.7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 [50.9, 61.1]</w:t>
            </w:r>
          </w:p>
        </w:tc>
        <w:tc>
          <w:tcPr>
            <w:tcW w:w="142" w:type="dxa"/>
          </w:tcPr>
          <w:p w:rsidR="00054454" w:rsidRDefault="00054454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[63, 77]</w:t>
            </w:r>
          </w:p>
        </w:tc>
        <w:tc>
          <w:tcPr>
            <w:tcW w:w="1260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[58, 69]</w:t>
            </w:r>
          </w:p>
        </w:tc>
        <w:tc>
          <w:tcPr>
            <w:tcW w:w="1276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[81, 81]</w:t>
            </w:r>
          </w:p>
        </w:tc>
        <w:tc>
          <w:tcPr>
            <w:tcW w:w="1418" w:type="dxa"/>
          </w:tcPr>
          <w:p w:rsidR="00054454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[63, 81]</w:t>
            </w:r>
          </w:p>
        </w:tc>
      </w:tr>
    </w:tbl>
    <w:p w:rsidR="00054454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textWrapping" w:clear="all"/>
        <w:t>TR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Repetition time, TE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Echo time </w:t>
      </w:r>
    </w:p>
    <w:p w:rsidR="00054454" w:rsidRDefault="00000000">
      <w:pPr>
        <w:widowControl/>
        <w:jc w:val="left"/>
        <w:rPr>
          <w:rFonts w:hint="eastAsia"/>
        </w:rPr>
      </w:pPr>
      <w:r>
        <w:rPr>
          <w:rFonts w:ascii="Times New Roman" w:hAnsi="Times New Roman"/>
          <w:sz w:val="24"/>
        </w:rPr>
        <w:t>The categorical variables are given as numbers (percentages). Quantitative variables were given as the median [Q1, Q3] for nonnormalized data.</w:t>
      </w:r>
    </w:p>
    <w:sectPr w:rsidR="00054454" w:rsidSect="00FA6875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FEC132"/>
    <w:multiLevelType w:val="singleLevel"/>
    <w:tmpl w:val="DFFEC132"/>
    <w:lvl w:ilvl="0">
      <w:numFmt w:val="decimal"/>
      <w:suff w:val="space"/>
      <w:lvlText w:val="%1."/>
      <w:lvlJc w:val="left"/>
    </w:lvl>
  </w:abstractNum>
  <w:num w:numId="1" w16cid:durableId="324936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420"/>
  <w:drawingGridHorizontalSpacing w:val="105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FD1"/>
    <w:rsid w:val="AD7B238B"/>
    <w:rsid w:val="B5F747AD"/>
    <w:rsid w:val="B6D9B5D1"/>
    <w:rsid w:val="B7C7F2FC"/>
    <w:rsid w:val="B9DF1448"/>
    <w:rsid w:val="BBFE2110"/>
    <w:rsid w:val="BD6E9E9E"/>
    <w:rsid w:val="BD7F9C2E"/>
    <w:rsid w:val="BD8DEF70"/>
    <w:rsid w:val="BD96E834"/>
    <w:rsid w:val="BDFF7FC2"/>
    <w:rsid w:val="BE2F0A33"/>
    <w:rsid w:val="BFA76EF9"/>
    <w:rsid w:val="BFB6D356"/>
    <w:rsid w:val="BFF5D45F"/>
    <w:rsid w:val="C6CED47E"/>
    <w:rsid w:val="CFB9BDF2"/>
    <w:rsid w:val="CFF77267"/>
    <w:rsid w:val="D1397D07"/>
    <w:rsid w:val="D9EFF3CA"/>
    <w:rsid w:val="DE9F160D"/>
    <w:rsid w:val="DEDFF9B5"/>
    <w:rsid w:val="DF7E4BB9"/>
    <w:rsid w:val="E3B9C0E0"/>
    <w:rsid w:val="E6E35282"/>
    <w:rsid w:val="E6FDDC4A"/>
    <w:rsid w:val="E7671514"/>
    <w:rsid w:val="E7BD7D9B"/>
    <w:rsid w:val="E7FD5E01"/>
    <w:rsid w:val="EAF78F58"/>
    <w:rsid w:val="EED9E1BB"/>
    <w:rsid w:val="EF5786FB"/>
    <w:rsid w:val="EF79167E"/>
    <w:rsid w:val="EFCFF8B3"/>
    <w:rsid w:val="EFFB90F7"/>
    <w:rsid w:val="F2DD4D02"/>
    <w:rsid w:val="F57C1948"/>
    <w:rsid w:val="F6CF6F4F"/>
    <w:rsid w:val="F7D6C27C"/>
    <w:rsid w:val="F7DD2B22"/>
    <w:rsid w:val="F7DE2A56"/>
    <w:rsid w:val="F8F37108"/>
    <w:rsid w:val="F9DF6A60"/>
    <w:rsid w:val="F9FBACC1"/>
    <w:rsid w:val="F9FBDF15"/>
    <w:rsid w:val="FA4DD70A"/>
    <w:rsid w:val="FAEF10C0"/>
    <w:rsid w:val="FBDF2554"/>
    <w:rsid w:val="FC146065"/>
    <w:rsid w:val="FD1F3406"/>
    <w:rsid w:val="FDCF6F5E"/>
    <w:rsid w:val="FDD549F7"/>
    <w:rsid w:val="FDDF154A"/>
    <w:rsid w:val="FDE7FEA4"/>
    <w:rsid w:val="FE9EEBEF"/>
    <w:rsid w:val="FEDB8B9C"/>
    <w:rsid w:val="FEEF72D4"/>
    <w:rsid w:val="FEF1E410"/>
    <w:rsid w:val="FEFE7FF1"/>
    <w:rsid w:val="FF3F65D2"/>
    <w:rsid w:val="FF3FC360"/>
    <w:rsid w:val="FFC6C88D"/>
    <w:rsid w:val="FFDE83F6"/>
    <w:rsid w:val="FFED2245"/>
    <w:rsid w:val="FFEF3CE4"/>
    <w:rsid w:val="FFF7F74D"/>
    <w:rsid w:val="FFFA8D29"/>
    <w:rsid w:val="FFFECD88"/>
    <w:rsid w:val="00045E6B"/>
    <w:rsid w:val="00054454"/>
    <w:rsid w:val="000B566B"/>
    <w:rsid w:val="000F1AB1"/>
    <w:rsid w:val="0010200F"/>
    <w:rsid w:val="0013646A"/>
    <w:rsid w:val="0015358A"/>
    <w:rsid w:val="001B1D17"/>
    <w:rsid w:val="001F1486"/>
    <w:rsid w:val="001F506B"/>
    <w:rsid w:val="002B19E2"/>
    <w:rsid w:val="002F56CF"/>
    <w:rsid w:val="00355EBC"/>
    <w:rsid w:val="00392167"/>
    <w:rsid w:val="00393237"/>
    <w:rsid w:val="003F1D1E"/>
    <w:rsid w:val="00407FD7"/>
    <w:rsid w:val="00453F82"/>
    <w:rsid w:val="00485534"/>
    <w:rsid w:val="00580DC2"/>
    <w:rsid w:val="005877E2"/>
    <w:rsid w:val="00595700"/>
    <w:rsid w:val="005A1B49"/>
    <w:rsid w:val="005D5010"/>
    <w:rsid w:val="00600000"/>
    <w:rsid w:val="00613533"/>
    <w:rsid w:val="00635125"/>
    <w:rsid w:val="006621F1"/>
    <w:rsid w:val="006C6F32"/>
    <w:rsid w:val="006C72FC"/>
    <w:rsid w:val="006D7890"/>
    <w:rsid w:val="006F50E2"/>
    <w:rsid w:val="00710B06"/>
    <w:rsid w:val="00731A26"/>
    <w:rsid w:val="00740F7A"/>
    <w:rsid w:val="00751358"/>
    <w:rsid w:val="00767FE9"/>
    <w:rsid w:val="007D7DBF"/>
    <w:rsid w:val="00827F17"/>
    <w:rsid w:val="008E12CF"/>
    <w:rsid w:val="0092269B"/>
    <w:rsid w:val="00932D46"/>
    <w:rsid w:val="00945345"/>
    <w:rsid w:val="009901C6"/>
    <w:rsid w:val="009D10C9"/>
    <w:rsid w:val="009E55B8"/>
    <w:rsid w:val="00A27CAF"/>
    <w:rsid w:val="00A31254"/>
    <w:rsid w:val="00A632C7"/>
    <w:rsid w:val="00AB7C4D"/>
    <w:rsid w:val="00AF2DEE"/>
    <w:rsid w:val="00B50954"/>
    <w:rsid w:val="00B65C44"/>
    <w:rsid w:val="00B7285E"/>
    <w:rsid w:val="00BE2169"/>
    <w:rsid w:val="00CF0FD1"/>
    <w:rsid w:val="00D150B1"/>
    <w:rsid w:val="00D559DF"/>
    <w:rsid w:val="00D975CF"/>
    <w:rsid w:val="00DA68EB"/>
    <w:rsid w:val="00E65400"/>
    <w:rsid w:val="00E86F70"/>
    <w:rsid w:val="00F14AE0"/>
    <w:rsid w:val="00FA6875"/>
    <w:rsid w:val="00FC3619"/>
    <w:rsid w:val="00FF4892"/>
    <w:rsid w:val="0E712B46"/>
    <w:rsid w:val="12EF762F"/>
    <w:rsid w:val="15F01C49"/>
    <w:rsid w:val="17C1E69C"/>
    <w:rsid w:val="1BFB9817"/>
    <w:rsid w:val="1F573BA6"/>
    <w:rsid w:val="1FF77A9E"/>
    <w:rsid w:val="1FFDA2FF"/>
    <w:rsid w:val="27A34106"/>
    <w:rsid w:val="28EC5DB9"/>
    <w:rsid w:val="2FB7716F"/>
    <w:rsid w:val="33FDAA01"/>
    <w:rsid w:val="357B6B38"/>
    <w:rsid w:val="3AF39487"/>
    <w:rsid w:val="3BDED4E5"/>
    <w:rsid w:val="3DD059E6"/>
    <w:rsid w:val="3F3A387B"/>
    <w:rsid w:val="3FBE7E79"/>
    <w:rsid w:val="3FEDEC04"/>
    <w:rsid w:val="3FF99196"/>
    <w:rsid w:val="3FFE0A83"/>
    <w:rsid w:val="44EFCC43"/>
    <w:rsid w:val="4BF80D07"/>
    <w:rsid w:val="4D975C37"/>
    <w:rsid w:val="4FB766F7"/>
    <w:rsid w:val="4FDE4537"/>
    <w:rsid w:val="517FB3DC"/>
    <w:rsid w:val="53FBF7A0"/>
    <w:rsid w:val="56FFE2AB"/>
    <w:rsid w:val="58FB01B6"/>
    <w:rsid w:val="593D9C43"/>
    <w:rsid w:val="59AB1C79"/>
    <w:rsid w:val="59E9D90A"/>
    <w:rsid w:val="5BBFE3BC"/>
    <w:rsid w:val="5BF67118"/>
    <w:rsid w:val="5EE65B84"/>
    <w:rsid w:val="5F6F3CC3"/>
    <w:rsid w:val="5F6FBB8C"/>
    <w:rsid w:val="5F71FDD3"/>
    <w:rsid w:val="5F7DF0D1"/>
    <w:rsid w:val="5F7E285E"/>
    <w:rsid w:val="5FDDA5C9"/>
    <w:rsid w:val="5FF3B847"/>
    <w:rsid w:val="667F2880"/>
    <w:rsid w:val="67FD68D0"/>
    <w:rsid w:val="67FF95DF"/>
    <w:rsid w:val="6BAB70DB"/>
    <w:rsid w:val="6BBD2924"/>
    <w:rsid w:val="6F6FD253"/>
    <w:rsid w:val="6F7FF8C9"/>
    <w:rsid w:val="6FF7AF66"/>
    <w:rsid w:val="6FFE1ECA"/>
    <w:rsid w:val="76ED21A2"/>
    <w:rsid w:val="775F57BD"/>
    <w:rsid w:val="77FC8AFA"/>
    <w:rsid w:val="77FFC76D"/>
    <w:rsid w:val="7B757ECD"/>
    <w:rsid w:val="7BAF2E27"/>
    <w:rsid w:val="7D2F1FCB"/>
    <w:rsid w:val="7D878B73"/>
    <w:rsid w:val="7DEC70C7"/>
    <w:rsid w:val="7DFE33AB"/>
    <w:rsid w:val="7EBBC77F"/>
    <w:rsid w:val="7F6BF09F"/>
    <w:rsid w:val="7F77528F"/>
    <w:rsid w:val="7F7B4BBD"/>
    <w:rsid w:val="7F7DF43E"/>
    <w:rsid w:val="7F7FEB2A"/>
    <w:rsid w:val="7F8F123D"/>
    <w:rsid w:val="7FBF49C0"/>
    <w:rsid w:val="7FE3122D"/>
    <w:rsid w:val="7FE7176D"/>
    <w:rsid w:val="7FEE0B14"/>
    <w:rsid w:val="7FEFCB25"/>
    <w:rsid w:val="7FFA1D92"/>
    <w:rsid w:val="957F66E6"/>
    <w:rsid w:val="997F29C2"/>
    <w:rsid w:val="9BDEE5BC"/>
    <w:rsid w:val="9F9F245A"/>
    <w:rsid w:val="9FD7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BF307"/>
  <w15:docId w15:val="{D8324FA3-32F6-DD49-83CC-2D12C67A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autoSpaceDE w:val="0"/>
      <w:autoSpaceDN w:val="0"/>
      <w:jc w:val="left"/>
    </w:pPr>
    <w:rPr>
      <w:rFonts w:ascii="Arial" w:eastAsia="Arial" w:hAnsi="Arial" w:cs="Arial"/>
      <w:kern w:val="0"/>
      <w:sz w:val="35"/>
      <w:szCs w:val="35"/>
      <w:lang w:val="it-IT" w:eastAsia="en-US"/>
    </w:r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uiPriority w:val="1"/>
    <w:qFormat/>
    <w:rPr>
      <w:rFonts w:ascii="Arial" w:eastAsia="Arial" w:hAnsi="Arial" w:cs="Arial"/>
      <w:kern w:val="0"/>
      <w:sz w:val="35"/>
      <w:szCs w:val="35"/>
      <w:lang w:val="it-IT" w:eastAsia="en-US"/>
    </w:rPr>
  </w:style>
  <w:style w:type="table" w:customStyle="1" w:styleId="TableNormal">
    <w:name w:val="Table Normal"/>
    <w:uiPriority w:val="2"/>
    <w:unhideWhenUsed/>
    <w:qFormat/>
    <w:pPr>
      <w:widowControl w:val="0"/>
      <w:autoSpaceDE w:val="0"/>
      <w:autoSpaceDN w:val="0"/>
    </w:pPr>
    <w:rPr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spacing w:before="50"/>
      <w:jc w:val="center"/>
    </w:pPr>
    <w:rPr>
      <w:rFonts w:ascii="Arial" w:eastAsia="Arial" w:hAnsi="Arial" w:cs="Arial"/>
      <w:kern w:val="0"/>
      <w:sz w:val="22"/>
      <w:szCs w:val="22"/>
      <w:lang w:val="it-IT" w:eastAsia="en-US"/>
    </w:r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1263</Words>
  <Characters>2238</Characters>
  <Application>Microsoft Office Word</Application>
  <DocSecurity>0</DocSecurity>
  <Lines>117</Lines>
  <Paragraphs>97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兆男</dc:creator>
  <cp:lastModifiedBy>Author</cp:lastModifiedBy>
  <cp:revision>54</cp:revision>
  <dcterms:created xsi:type="dcterms:W3CDTF">2022-11-18T02:45:00Z</dcterms:created>
  <dcterms:modified xsi:type="dcterms:W3CDTF">2024-02-16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655</vt:lpwstr>
  </property>
  <property fmtid="{D5CDD505-2E9C-101B-9397-08002B2CF9AE}" pid="3" name="ICV">
    <vt:lpwstr>F0C4C4980495620D3C625864FFDFCCB7</vt:lpwstr>
  </property>
</Properties>
</file>